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6CBEC" w14:textId="67646B61" w:rsidR="00A66D82" w:rsidRPr="007E1756" w:rsidRDefault="004E5242" w:rsidP="00A66D82">
      <w:pPr>
        <w:pStyle w:val="Caption"/>
        <w:keepNext/>
        <w:ind w:firstLine="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="00A66D82" w:rsidRPr="008A11E5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bookmarkStart w:id="0" w:name="_GoBack"/>
      <w:bookmarkEnd w:id="0"/>
      <w:r w:rsidR="00A66D82" w:rsidRPr="008A11E5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A66D82" w:rsidRPr="007E175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British and American Dictionary Definitions of Terms</w:t>
      </w:r>
    </w:p>
    <w:tbl>
      <w:tblPr>
        <w:tblStyle w:val="ListTable31"/>
        <w:tblW w:w="9464" w:type="dxa"/>
        <w:tblLook w:val="04A0" w:firstRow="1" w:lastRow="0" w:firstColumn="1" w:lastColumn="0" w:noHBand="0" w:noVBand="1"/>
      </w:tblPr>
      <w:tblGrid>
        <w:gridCol w:w="1310"/>
        <w:gridCol w:w="3060"/>
        <w:gridCol w:w="5149"/>
      </w:tblGrid>
      <w:tr w:rsidR="00A66D82" w:rsidRPr="0093161C" w14:paraId="5F63AE26" w14:textId="77777777" w:rsidTr="00B82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  <w:noWrap/>
            <w:hideMark/>
          </w:tcPr>
          <w:p w14:paraId="0359E86A" w14:textId="77777777" w:rsidR="00A66D82" w:rsidRPr="0093161C" w:rsidRDefault="00A66D82" w:rsidP="00B82B4D">
            <w:pPr>
              <w:ind w:firstLine="0"/>
              <w:jc w:val="center"/>
            </w:pPr>
            <w:r w:rsidRPr="0093161C">
              <w:t>Dictionary Term</w:t>
            </w:r>
          </w:p>
        </w:tc>
        <w:tc>
          <w:tcPr>
            <w:tcW w:w="3060" w:type="dxa"/>
            <w:noWrap/>
            <w:hideMark/>
          </w:tcPr>
          <w:p w14:paraId="2B35EF85" w14:textId="77777777" w:rsidR="00A66D82" w:rsidRPr="0093161C" w:rsidRDefault="00A66D82" w:rsidP="00B82B4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61C">
              <w:t>Oxford English Dictionary (EOD) Definition</w:t>
            </w:r>
          </w:p>
        </w:tc>
        <w:tc>
          <w:tcPr>
            <w:tcW w:w="5149" w:type="dxa"/>
            <w:noWrap/>
            <w:hideMark/>
          </w:tcPr>
          <w:p w14:paraId="4F327FF5" w14:textId="77777777" w:rsidR="00A66D82" w:rsidRPr="0093161C" w:rsidRDefault="00A66D82" w:rsidP="00B82B4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61C">
              <w:t>Merriam Webster Dictionary (MWD) Definition</w:t>
            </w:r>
          </w:p>
        </w:tc>
      </w:tr>
      <w:tr w:rsidR="00A66D82" w:rsidRPr="008A7FB8" w14:paraId="500C1504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E1CC0F9" w14:textId="77777777" w:rsidR="00A66D82" w:rsidRPr="008A7FB8" w:rsidRDefault="00A66D82" w:rsidP="00B82B4D">
            <w:pPr>
              <w:ind w:firstLine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Advocate (n)</w:t>
            </w:r>
          </w:p>
        </w:tc>
        <w:tc>
          <w:tcPr>
            <w:tcW w:w="3060" w:type="dxa"/>
            <w:hideMark/>
          </w:tcPr>
          <w:p w14:paraId="0023C9C8" w14:textId="77777777" w:rsidR="00A66D82" w:rsidRPr="008A7FB8" w:rsidRDefault="00A66D82" w:rsidP="00A66D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erson who publicly supports or recommends a particular cause or policy</w:t>
            </w:r>
          </w:p>
          <w:p w14:paraId="7800AF68" w14:textId="77777777" w:rsidR="00A66D82" w:rsidRPr="008A7FB8" w:rsidRDefault="00A66D82" w:rsidP="00A66D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erson who puts a case on someone else's behalf</w:t>
            </w:r>
          </w:p>
        </w:tc>
        <w:tc>
          <w:tcPr>
            <w:tcW w:w="5149" w:type="dxa"/>
            <w:hideMark/>
          </w:tcPr>
          <w:p w14:paraId="4D561A00" w14:textId="77777777" w:rsidR="00A66D82" w:rsidRPr="008A7FB8" w:rsidRDefault="00A66D82" w:rsidP="00A66D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who pleads the cause of another</w:t>
            </w:r>
          </w:p>
          <w:p w14:paraId="7B30458B" w14:textId="77777777" w:rsidR="00A66D82" w:rsidRPr="008A7FB8" w:rsidRDefault="00A66D82" w:rsidP="00A66D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who defends or maintains a cause or proposal</w:t>
            </w:r>
          </w:p>
          <w:p w14:paraId="05E8D3A5" w14:textId="77777777" w:rsidR="00A66D82" w:rsidRPr="008A7FB8" w:rsidRDefault="00A66D82" w:rsidP="00A66D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who supports or promotes the interests of a cause or group</w:t>
            </w:r>
          </w:p>
        </w:tc>
      </w:tr>
      <w:tr w:rsidR="00A66D82" w:rsidRPr="008A7FB8" w14:paraId="5651A1E0" w14:textId="77777777" w:rsidTr="00B82B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A8F1D81" w14:textId="77777777" w:rsidR="00A66D82" w:rsidRPr="008A7FB8" w:rsidRDefault="00A66D82" w:rsidP="00B82B4D">
            <w:pPr>
              <w:ind w:firstLine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Advocate (v)</w:t>
            </w:r>
          </w:p>
        </w:tc>
        <w:tc>
          <w:tcPr>
            <w:tcW w:w="3060" w:type="dxa"/>
            <w:hideMark/>
          </w:tcPr>
          <w:p w14:paraId="5F6BE302" w14:textId="77777777" w:rsidR="00A66D82" w:rsidRPr="008A7FB8" w:rsidRDefault="00A66D82" w:rsidP="00B82B4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To publicly recommend or support</w:t>
            </w:r>
          </w:p>
        </w:tc>
        <w:tc>
          <w:tcPr>
            <w:tcW w:w="5149" w:type="dxa"/>
            <w:hideMark/>
          </w:tcPr>
          <w:p w14:paraId="48F0BB63" w14:textId="77777777" w:rsidR="00A66D82" w:rsidRPr="008A7FB8" w:rsidRDefault="00A66D82" w:rsidP="00B82B4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To support or argue for (a cause, policy, etc.)</w:t>
            </w:r>
          </w:p>
        </w:tc>
      </w:tr>
      <w:tr w:rsidR="00A66D82" w:rsidRPr="008A7FB8" w14:paraId="105E5502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4BBF135" w14:textId="77777777" w:rsidR="00A66D82" w:rsidRPr="008A7FB8" w:rsidRDefault="00A66D82" w:rsidP="00B82B4D">
            <w:pPr>
              <w:ind w:firstLine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Activist (n)</w:t>
            </w:r>
          </w:p>
        </w:tc>
        <w:tc>
          <w:tcPr>
            <w:tcW w:w="3060" w:type="dxa"/>
            <w:hideMark/>
          </w:tcPr>
          <w:p w14:paraId="09214823" w14:textId="77777777" w:rsidR="00A66D82" w:rsidRPr="008A7FB8" w:rsidRDefault="00A66D82" w:rsidP="00B82B4D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A person who campaigns to bring about political or social change</w:t>
            </w:r>
          </w:p>
        </w:tc>
        <w:tc>
          <w:tcPr>
            <w:tcW w:w="5149" w:type="dxa"/>
            <w:hideMark/>
          </w:tcPr>
          <w:p w14:paraId="5CD91DF0" w14:textId="77777777" w:rsidR="00A66D82" w:rsidRPr="008A7FB8" w:rsidRDefault="00A66D82" w:rsidP="00B82B4D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A person who uses or supports strong actions (such as public protests) in support of or opposition to one side of a controversial issue</w:t>
            </w:r>
          </w:p>
        </w:tc>
      </w:tr>
      <w:tr w:rsidR="00A66D82" w:rsidRPr="008A7FB8" w14:paraId="23DC41B1" w14:textId="77777777" w:rsidTr="00B82B4D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DEFF8E2" w14:textId="77777777" w:rsidR="00A66D82" w:rsidRPr="008A7FB8" w:rsidRDefault="00A66D82" w:rsidP="00B82B4D">
            <w:pPr>
              <w:ind w:firstLine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Activism (v)</w:t>
            </w:r>
          </w:p>
        </w:tc>
        <w:tc>
          <w:tcPr>
            <w:tcW w:w="3060" w:type="dxa"/>
            <w:hideMark/>
          </w:tcPr>
          <w:p w14:paraId="4A2BB0B2" w14:textId="77777777" w:rsidR="00A66D82" w:rsidRPr="008A7FB8" w:rsidRDefault="00A66D82" w:rsidP="00B82B4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The policy or action of using vigorous campaigning to bring about political or social change</w:t>
            </w:r>
          </w:p>
        </w:tc>
        <w:tc>
          <w:tcPr>
            <w:tcW w:w="5149" w:type="dxa"/>
            <w:hideMark/>
          </w:tcPr>
          <w:p w14:paraId="09267828" w14:textId="77777777" w:rsidR="00A66D82" w:rsidRPr="008A7FB8" w:rsidRDefault="00A66D82" w:rsidP="00B82B4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A doctrine or practice that emphasizes direct vigorous action especially in support of or opposition to one side of a controversial issue</w:t>
            </w:r>
          </w:p>
        </w:tc>
      </w:tr>
      <w:tr w:rsidR="00A66D82" w:rsidRPr="008A7FB8" w14:paraId="41AAEE3E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14:paraId="53D0EEC1" w14:textId="77777777" w:rsidR="00A66D82" w:rsidRPr="008A7FB8" w:rsidRDefault="00A66D82" w:rsidP="00B82B4D">
            <w:pPr>
              <w:ind w:firstLine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Lobbyist (n)</w:t>
            </w:r>
          </w:p>
        </w:tc>
        <w:tc>
          <w:tcPr>
            <w:tcW w:w="3060" w:type="dxa"/>
          </w:tcPr>
          <w:p w14:paraId="11643895" w14:textId="77777777" w:rsidR="00A66D82" w:rsidRPr="008A7FB8" w:rsidRDefault="00A66D82" w:rsidP="00B82B4D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  <w:r w:rsidRPr="008A7FB8">
              <w:rPr>
                <w:color w:val="000000" w:themeColor="text1"/>
              </w:rPr>
              <w:t>A person who takes part in an organized attempt to influence legislators</w:t>
            </w:r>
          </w:p>
        </w:tc>
        <w:tc>
          <w:tcPr>
            <w:tcW w:w="5149" w:type="dxa"/>
          </w:tcPr>
          <w:p w14:paraId="4CDB7722" w14:textId="77777777" w:rsidR="00A66D82" w:rsidRPr="008A7FB8" w:rsidRDefault="00A66D82" w:rsidP="00A66D8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who conducts activities aimed at influencing or swaying public officials and especially members of a legislative body on legislation </w:t>
            </w:r>
          </w:p>
          <w:p w14:paraId="1A762660" w14:textId="77777777" w:rsidR="00A66D82" w:rsidRPr="008A7FB8" w:rsidRDefault="00A66D82" w:rsidP="00A66D8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erson engaged in lobbying public officials</w:t>
            </w:r>
          </w:p>
        </w:tc>
      </w:tr>
      <w:tr w:rsidR="00A66D82" w:rsidRPr="008A7FB8" w14:paraId="0C29F3FB" w14:textId="77777777" w:rsidTr="00B82B4D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582914C" w14:textId="77777777" w:rsidR="00A66D82" w:rsidRPr="008A7FB8" w:rsidRDefault="00A66D82" w:rsidP="00B82B4D">
            <w:pPr>
              <w:ind w:firstLine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Lobby (v)</w:t>
            </w:r>
          </w:p>
        </w:tc>
        <w:tc>
          <w:tcPr>
            <w:tcW w:w="3060" w:type="dxa"/>
            <w:hideMark/>
          </w:tcPr>
          <w:p w14:paraId="0D0CE31C" w14:textId="77777777" w:rsidR="00A66D82" w:rsidRPr="008A7FB8" w:rsidRDefault="00A66D82" w:rsidP="00B82B4D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A7FB8">
              <w:rPr>
                <w:color w:val="000000" w:themeColor="text1"/>
              </w:rPr>
              <w:t>To Seek to influence (a legislator) on an issue</w:t>
            </w:r>
          </w:p>
        </w:tc>
        <w:tc>
          <w:tcPr>
            <w:tcW w:w="5149" w:type="dxa"/>
            <w:hideMark/>
          </w:tcPr>
          <w:p w14:paraId="42715C20" w14:textId="77777777" w:rsidR="00A66D82" w:rsidRPr="008A7FB8" w:rsidRDefault="00A66D82" w:rsidP="00A66D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conduct activities aimed at influencing public officials and especially members of a legislative body on legislation</w:t>
            </w:r>
          </w:p>
          <w:p w14:paraId="11E7FEE3" w14:textId="77777777" w:rsidR="00A66D82" w:rsidRPr="008A7FB8" w:rsidRDefault="00A66D82" w:rsidP="00A66D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F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attempt to influence or sway (someone, such as a public official) toward a desired action</w:t>
            </w:r>
          </w:p>
        </w:tc>
      </w:tr>
    </w:tbl>
    <w:p w14:paraId="4081896C" w14:textId="77777777" w:rsidR="00A66D82" w:rsidRPr="007E1756" w:rsidRDefault="00A66D82" w:rsidP="00A66D82">
      <w:pPr>
        <w:spacing w:line="480" w:lineRule="auto"/>
        <w:ind w:firstLine="720"/>
        <w:rPr>
          <w:color w:val="000000" w:themeColor="text1"/>
        </w:rPr>
      </w:pPr>
    </w:p>
    <w:p w14:paraId="4C2C4438" w14:textId="77777777" w:rsidR="002D5021" w:rsidRDefault="002D5021"/>
    <w:sectPr w:rsidR="002D5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031C6"/>
    <w:multiLevelType w:val="hybridMultilevel"/>
    <w:tmpl w:val="41304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F75992"/>
    <w:multiLevelType w:val="hybridMultilevel"/>
    <w:tmpl w:val="41304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670D97"/>
    <w:multiLevelType w:val="hybridMultilevel"/>
    <w:tmpl w:val="2AC42C4E"/>
    <w:lvl w:ilvl="0" w:tplc="1009000F">
      <w:start w:val="1"/>
      <w:numFmt w:val="decimal"/>
      <w:lvlText w:val="%1."/>
      <w:lvlJc w:val="left"/>
      <w:pPr>
        <w:ind w:left="398" w:hanging="360"/>
      </w:pPr>
    </w:lvl>
    <w:lvl w:ilvl="1" w:tplc="10090019" w:tentative="1">
      <w:start w:val="1"/>
      <w:numFmt w:val="lowerLetter"/>
      <w:lvlText w:val="%2."/>
      <w:lvlJc w:val="left"/>
      <w:pPr>
        <w:ind w:left="1118" w:hanging="360"/>
      </w:pPr>
    </w:lvl>
    <w:lvl w:ilvl="2" w:tplc="1009001B" w:tentative="1">
      <w:start w:val="1"/>
      <w:numFmt w:val="lowerRoman"/>
      <w:lvlText w:val="%3."/>
      <w:lvlJc w:val="right"/>
      <w:pPr>
        <w:ind w:left="1838" w:hanging="180"/>
      </w:pPr>
    </w:lvl>
    <w:lvl w:ilvl="3" w:tplc="1009000F" w:tentative="1">
      <w:start w:val="1"/>
      <w:numFmt w:val="decimal"/>
      <w:lvlText w:val="%4."/>
      <w:lvlJc w:val="left"/>
      <w:pPr>
        <w:ind w:left="2558" w:hanging="360"/>
      </w:pPr>
    </w:lvl>
    <w:lvl w:ilvl="4" w:tplc="10090019" w:tentative="1">
      <w:start w:val="1"/>
      <w:numFmt w:val="lowerLetter"/>
      <w:lvlText w:val="%5."/>
      <w:lvlJc w:val="left"/>
      <w:pPr>
        <w:ind w:left="3278" w:hanging="360"/>
      </w:pPr>
    </w:lvl>
    <w:lvl w:ilvl="5" w:tplc="1009001B" w:tentative="1">
      <w:start w:val="1"/>
      <w:numFmt w:val="lowerRoman"/>
      <w:lvlText w:val="%6."/>
      <w:lvlJc w:val="right"/>
      <w:pPr>
        <w:ind w:left="3998" w:hanging="180"/>
      </w:pPr>
    </w:lvl>
    <w:lvl w:ilvl="6" w:tplc="1009000F" w:tentative="1">
      <w:start w:val="1"/>
      <w:numFmt w:val="decimal"/>
      <w:lvlText w:val="%7."/>
      <w:lvlJc w:val="left"/>
      <w:pPr>
        <w:ind w:left="4718" w:hanging="360"/>
      </w:pPr>
    </w:lvl>
    <w:lvl w:ilvl="7" w:tplc="10090019" w:tentative="1">
      <w:start w:val="1"/>
      <w:numFmt w:val="lowerLetter"/>
      <w:lvlText w:val="%8."/>
      <w:lvlJc w:val="left"/>
      <w:pPr>
        <w:ind w:left="5438" w:hanging="360"/>
      </w:pPr>
    </w:lvl>
    <w:lvl w:ilvl="8" w:tplc="1009001B" w:tentative="1">
      <w:start w:val="1"/>
      <w:numFmt w:val="lowerRoman"/>
      <w:lvlText w:val="%9."/>
      <w:lvlJc w:val="right"/>
      <w:pPr>
        <w:ind w:left="6158" w:hanging="180"/>
      </w:pPr>
    </w:lvl>
  </w:abstractNum>
  <w:abstractNum w:abstractNumId="3" w15:restartNumberingAfterBreak="0">
    <w:nsid w:val="7723504E"/>
    <w:multiLevelType w:val="hybridMultilevel"/>
    <w:tmpl w:val="48BCD226"/>
    <w:lvl w:ilvl="0" w:tplc="0409000F">
      <w:start w:val="1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0" w:hanging="360"/>
      </w:pPr>
    </w:lvl>
    <w:lvl w:ilvl="2" w:tplc="0409001B" w:tentative="1">
      <w:start w:val="1"/>
      <w:numFmt w:val="lowerRoman"/>
      <w:lvlText w:val="%3."/>
      <w:lvlJc w:val="right"/>
      <w:pPr>
        <w:ind w:left="2920" w:hanging="180"/>
      </w:pPr>
    </w:lvl>
    <w:lvl w:ilvl="3" w:tplc="0409000F" w:tentative="1">
      <w:start w:val="1"/>
      <w:numFmt w:val="decimal"/>
      <w:lvlText w:val="%4."/>
      <w:lvlJc w:val="left"/>
      <w:pPr>
        <w:ind w:left="3640" w:hanging="360"/>
      </w:pPr>
    </w:lvl>
    <w:lvl w:ilvl="4" w:tplc="04090019" w:tentative="1">
      <w:start w:val="1"/>
      <w:numFmt w:val="lowerLetter"/>
      <w:lvlText w:val="%5."/>
      <w:lvlJc w:val="left"/>
      <w:pPr>
        <w:ind w:left="4360" w:hanging="360"/>
      </w:pPr>
    </w:lvl>
    <w:lvl w:ilvl="5" w:tplc="0409001B" w:tentative="1">
      <w:start w:val="1"/>
      <w:numFmt w:val="lowerRoman"/>
      <w:lvlText w:val="%6."/>
      <w:lvlJc w:val="right"/>
      <w:pPr>
        <w:ind w:left="5080" w:hanging="180"/>
      </w:pPr>
    </w:lvl>
    <w:lvl w:ilvl="6" w:tplc="0409000F" w:tentative="1">
      <w:start w:val="1"/>
      <w:numFmt w:val="decimal"/>
      <w:lvlText w:val="%7."/>
      <w:lvlJc w:val="left"/>
      <w:pPr>
        <w:ind w:left="5800" w:hanging="360"/>
      </w:pPr>
    </w:lvl>
    <w:lvl w:ilvl="7" w:tplc="04090019" w:tentative="1">
      <w:start w:val="1"/>
      <w:numFmt w:val="lowerLetter"/>
      <w:lvlText w:val="%8."/>
      <w:lvlJc w:val="left"/>
      <w:pPr>
        <w:ind w:left="6520" w:hanging="360"/>
      </w:pPr>
    </w:lvl>
    <w:lvl w:ilvl="8" w:tplc="0409001B" w:tentative="1">
      <w:start w:val="1"/>
      <w:numFmt w:val="lowerRoman"/>
      <w:lvlText w:val="%9."/>
      <w:lvlJc w:val="right"/>
      <w:pPr>
        <w:ind w:left="72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82"/>
    <w:rsid w:val="002D5021"/>
    <w:rsid w:val="004529F6"/>
    <w:rsid w:val="004E5242"/>
    <w:rsid w:val="00A6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B38C7"/>
  <w15:chartTrackingRefBased/>
  <w15:docId w15:val="{41F16CDF-7320-4DD9-91CD-2B8AD918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A66D82"/>
    <w:pPr>
      <w:spacing w:after="240" w:line="480" w:lineRule="auto"/>
      <w:ind w:firstLine="360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6D82"/>
    <w:pPr>
      <w:spacing w:after="240" w:line="480" w:lineRule="auto"/>
      <w:ind w:firstLine="360"/>
    </w:pPr>
    <w:rPr>
      <w:rFonts w:asciiTheme="minorHAnsi" w:eastAsiaTheme="minorEastAsia" w:hAnsiTheme="minorHAnsi" w:cstheme="minorBidi"/>
      <w:b/>
      <w:bCs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A66D82"/>
    <w:pPr>
      <w:spacing w:after="240" w:line="480" w:lineRule="auto"/>
      <w:ind w:left="720" w:firstLine="36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ni, N, Dr [njessani@sun.ac.za]</dc:creator>
  <cp:keywords/>
  <dc:description/>
  <cp:lastModifiedBy>Oliver Ian Tolentino</cp:lastModifiedBy>
  <cp:revision>3</cp:revision>
  <dcterms:created xsi:type="dcterms:W3CDTF">2022-02-16T07:32:00Z</dcterms:created>
  <dcterms:modified xsi:type="dcterms:W3CDTF">2022-02-22T12:48:00Z</dcterms:modified>
</cp:coreProperties>
</file>